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6FAD" w:rsidRDefault="00C10F7D" w:rsidP="00676FAD">
      <w:pPr>
        <w:autoSpaceDE w:val="0"/>
        <w:autoSpaceDN w:val="0"/>
        <w:adjustRightInd w:val="0"/>
        <w:jc w:val="left"/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</w:pP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Px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Ta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c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CcLINE1 : AAATCGATCTAGTGTGTCAGAGGGCTGTTTCTTGATTATATCAAGTCCGGTAAATCAAGAACAGTCACGGGTATGCGACCCCGGCCCCTCGAGCTATCGTCAGCACAAGCCTTGTCC :  117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Gm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r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h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Dp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xLINE1 : --------------------------------------------------------------------AATTGTTTTTCATCTCTCAGTGCTCCGGCCCCTCCCGTGAGTAGCGGTA :   49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TaLINE1 : --------------------------------------------------------------------------AAGTTATATATTCTTCATCAGTCAGTTTATGCGCCGATGGATG :   43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c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CcLINE1 : TTCCGTGCTGCGATATCATCACCCTTATTCCTCCTCCCAATTCCACGTACTTCCTTTCCCCACAACCTGATCCTTCATCCCATTCCGCCAATCCTTGGTCTGCCGCGCCTATGGATG :  234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Gm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r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h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DpLINE1 : ----------TGATTGAAACACGACAAGTACGTTATATATATACGTTTTGGTACAAGAGATGTCGCTTTATCAAGAATTTTATGGACAAGAATTTGAACCACAATCGACGATGTCTA :  107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xLINE1 : CACCATTCATG----GTGCCGTGAAACCGATAACTACAC----------------------TCCAAGAGAACAGGG----------------------------------------- :   99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TaLINE1 : CATAGCTAGGGGC--GTGCCTAGCTTAGCGTGCCGATTT----------------------GCCCTGGGACCGGGTGACCCCAGATTACGGCTTACCTTGTCCTGGCAT-------- :  128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c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CcLINE1 : CATGGCCAGGGGCGAGCCTGGTCGTAAGCGTGCCAACGT----------------------CCCGGATACCTGGCGACCTCCGGGCACTAATAAGCCTTGCCACATCAC-------- :  32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Gm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r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h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DpLINE1 : CATTTTTAATAGAAGTCGGTTCAAAATAGATGTCACTTTATGCAATGCTCTATATGACAAGTTCAATTAATCAGAATAATTCAAACCACAACCTACGGTATCCCCGCTTTTTATAAT :  224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xLINE1 : --------------------------------------------------------------------------TTCAATATGGATCAACCCG------------------------ :  118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TaLINE1 : -------GCGGGGCTCTGCCAGGATCGACCTATTAATTCCCTTGCTACTCGTGGGAACGCA-ATGATTTCTTTACTTAACCCAAATCTAAATG------------------------ :  213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c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CcLINE1 : -------GCGGGGCTCTGATGTGGTCGACCCTCTCTTTCCCCAGCTTTTCGTGGGACCCCAAATGAACAGTCTACCAAAATTCATTT------------------------------ :  40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Gm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r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h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DpLINE1 : ATTGATGTCGCTGCGATGATATGCTGTGATTTTTCTTTTTAAAGACTTTAAAACAATTAGTTATAATGTTTTAGTTTAAAAAAAAAAAAAATGTATAATATATAAATAAGTATTTAA :  34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xLINE1 : ---------------------------------------------------------------------------GTGGTGGCGACGCGGTTCGCAACCCGTCACGCCGTGTCTCTC :  160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TaLINE1 : ---------------------------------------------------------------------------GCGGCGATGTAGGAGTTCGCGACTCATCACGTCTCGTTTCTA :  255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c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CcLINE1 : ---------------------------------------------------------------------------GTAGCGGCGACGAGGCTCGCCACCCGTCACGTCAGGTCTCTC :  443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Gm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r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h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DpLINE1 : ATATGTATTAATATAGTGTAAGAAAGCCCATGAGAACACGCAATGGAATATATAGTGTATATAATAATAATCCGCACGGCGGCGACGCGGCTCGCAACTCGTCACGTCTCGTTTCTC :  458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xLINE1 : GGAGGAGCGAAAAGTGGGCTGTGGAGACCCGCATAGCCACGATGAATATTTGTGGGGGTCTGGATGGAAAGATAGATGAAGTATGCGAGGTGTTTAACACAAGAGGAATGGATTTGC :  277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TaLINE1 : TCGGGAGCGGAACGCGGCCTACGGAGAGCCGCTTTGCTACGATGAATGTTAGAGGAGGAATGATAGATAAAATAGATGAGGTATGTCAGGTAATGGATGAAAGGCGTATAGATGTAT :  372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c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CcLINE1 : GGAGAGGCGAAAAGTGGACTGCGGAGGCTCGATTTGCCACGCTGAATGTTTGTGGAGGATGGGACAGTAAGATTGATGAAGTTTGCAAGGTGATGAATGATAAGAATATTGATTTAA :  560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Gm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r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h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DpLINE1 : ATGGGGGCGAAAAGCGGACTGTGGAGAGCCGTTTGGCGACGTTGAATGTAAGAGGAGGGATGGACAGTAAAGTAGATGAAGTATGCCAGATGATGAATGAAAGAAAAATAGATTTAT :  575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xLINE1 : TATGTGTGAATGAGTCCAAGCGGAAAGGTAGGGGAATTACCACGCACGGAACCTTGACAGCCTATTGGTCAGGGGTTCCTGAATCTGAGCATGGCTGTCAAGGGGTTGGGATTGTCC :  394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TaLINE1 : TGTGTGTGAATGAAACTAAGCGGAAAGGATGTGAAATGACGAAACATGGACCCTACACAGCGTATTGGTCTGGTGTTTCCAGTACCGATCGTGCATGTAAGGGAGTCGGCTTATTTC :  489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c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CcLINE1 : TGTGTGTGAATGAGACGAAGCGAAAGGGTATAGACAGTACCACGCATGGCACGTACTCTGCGTATTGGTCGGGAGTGCCGCATTGCCAGCGTGCATGCCAAGGCGTTGGTCTTGTCT :  677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Gm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r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h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DpLINE1 : TATGTGTGAGTGAGACGAAGCGGAAAGGATGTGAAACCACTAAGTACGGTCAGTATACGGCTTATTGGTCAGGAGTGCAAGCGACTGAAAGAGGGAGTCAAGGGGTAGGTCTTATTC :  692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xLINE1 : TATCTGAACGCTGGAATAATTGTGTGAAAGAATACGAGTGCGTGAGCCCAAGACTTATCTGGATCCGGTTAAAAGTAGGTTTGACGAGATTGTTTGTTCTGGGGGTTTATGCCCCG- :  510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TaLINE1 : TTTCCGCGCGAATGGCTGAATGTGTGACTGAGTTTGAATGTGTGAGCCCTCGACTCCTCTGGATTAGGCTAAAGGTTGGAATTACGCGAATCTTTGTCCTAGGTGCCTATGCGCCAA :  606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c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CcLINE1 : TCTCAGAGCGAATGGCTGGTTGTTTGAAGAGCTACGAATGCGTGAACCCCAGACTCATATGGGCGAGACTCAAAGTTGGCATAAAGCACTTGTTCGTGTTGGGTGTATATGCACCG- :  793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Gm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r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h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DpLINE1 : TCTCTGAAAGAATGGAAGAATGTGTGAAAGAGCATGAGTGTGTCAGTCCAAGACTTGTATGGATTCGACTGAAAGTTGGCTTGACTCGGCTTTTTGTGGTTGGGGCATATGCACCAT :  809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xLINE1 : -----------------GACACGTC---AAAATCTGCACAGGAGATAGATGAGTTTTGGAAAAGTATGAATGTAGTGTTGGATGAATGCGATGAGAATGAAAG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607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TaLINE1 : CGGATTTGGGTACGGGTGGCTCCAC---AAAAGCTAAAAAGGAAAATGAGGAGTTCTGGGATAGTGTGAGAGAGGTTTTGAAAGGTTGTAATACAAATGAAA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720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c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CcLINE1 : -----------------GACATGTC---TAAGCCACTTAGAGAACGCGAAGAGTTCTGGGAGAATGTCAGGGGTGTGCTGTCAGAATGTAAGAGAAATGAGTT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890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GmLINE1 : -------------------------------------------------------------------------------------------------------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 14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lastRenderedPageBreak/>
        <w:t>Ar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h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DpLINE1 : CAGACATGAGCTCGACTTACACCTCCCGACAAACCATAGAGGAAAAGGACAAGTTTTGGGAATGTTTGAGAGGTGTGCTGCTTACATGTAAGCAGAACGAAAA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926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PxLINE1 :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T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T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GT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GGTA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 :  724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TaLINE1 :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T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T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GT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GA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 :  837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c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CcLINE1 :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T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T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GT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GAG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 : 1007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GmLINE1 :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T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T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AA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AA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 :  13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r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h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DpLINE1 :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T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T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GT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CT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 : 1043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PxLINE1 :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G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AACGACAGAAT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T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GCG :  84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TaLINE1 :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CAGAAGGTGTAT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T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GA :  954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c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CcLINE1 :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AGCGGGGTGTAG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T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GC : 1124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GmLINE1 :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C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AAAGGCAAACTG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T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GAG :  248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r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h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DpLINE1 :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AAAATGTGAAAG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T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GAA : 1160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xLINE1 : T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T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TCA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AAG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ATT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GACCTC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TCAA :  958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TaLINE1 : 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T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CCG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TATC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CAC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GAGTGC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CGA : 107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c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CcLINE1 : A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T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CTA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TCAG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GGG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GGGCTC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GTCA : 124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GmLINE1 : C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T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CGA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TATC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ATA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GTCCAC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CGTA :  365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r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h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DpLINE1 : A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T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CAGG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TGTG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AAA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AACATA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AAAC : 1277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xLINE1 : CAACAAAT------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A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GAGCACTATT---GTCTTGGATG : 1066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TaLINE1 : CCAGTGTT------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C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TAAGATGGAT---------GAGA : 1173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cLINE1 : -------------------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---------------------------------------------------------------------------- :   1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CcLINE1 : ACACAGGC------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A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GTATAGTGAATGAAGAAATAAGAG : 1352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GmLINE1 : TGTCAGAA------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G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C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GAGAGCTACTG---AAGAAAGATA :  473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r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h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DpLINE1 : ATAAATATAATAC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CTGAAATGAAT---------GATC : 1385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xLINE1 : AAA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C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TA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TA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T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GAAGAGTGGTAAGAGGGAGCTTA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 : 1183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TaLINE1 : TGA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AAGT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AA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T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CAAAAGGTAATAAGCGAAAGACTG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 : 1290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c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CcLINE1 : AAG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TGG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GA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C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GAATGTCTCCAGAGACTGTGAGC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 : 1469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GmLINE1 : ACT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GCG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TA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C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GGATGTTAAGATGAGAATGAATG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 :  590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r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h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DpLINE1 : TGT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T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CTG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GT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C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AACGGGTAAATGCGTAAAGAATA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 : 1502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xLINE1 : 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GCAAAAAGG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T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CA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ACAGAATGCAAGGAAA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ATGAAATGA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 : 1300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TaLINE1 : 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TGCAAGAA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AA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CA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AAAGATTGCA--GA---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AGGATGTGG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 : 140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c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CcLINE1 : 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TAAGCAAGG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T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CA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---------------AC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TGGATGAAAG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 : 157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GmLINE1 : 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TGAAAGAA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CTC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CA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AGAGAATGCA-------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TGACATTGAA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 :  699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r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h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DpLINE1 : 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TACAGAGTG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TG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CA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TAAGACTGAAAA-----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AGGATGTAA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 : 1613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xLINE1 : TT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A---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TCT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AGT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T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G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 : 1414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TaLINE1 : CA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G---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A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GAC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A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 : 1515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c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CcLINE1 : G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GTCTC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TG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ACT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G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 : 1688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GmLINE1 : TG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A-G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TGT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ATT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CA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G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 :  815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rLINE1 : ---------------------------------------------------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G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 :   66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h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DpLINE1 : CA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TT---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A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TTAC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 : 1727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PxLINE1 :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 : 153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TaLINE1 :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C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A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G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G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 : 1632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c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CcLINE1 :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G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T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GG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ATAG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A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AA : 1805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GmLINE1 : 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T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GAG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 :  932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ArLINE1 :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C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 :  183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hLINE1 : ----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-------------------------------------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------------------------ :   42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DpLINE1 :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C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G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 : 1844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</w:r>
    </w:p>
    <w:p w:rsidR="00C10F7D" w:rsidRPr="00676FAD" w:rsidRDefault="00C10F7D" w:rsidP="00676FAD">
      <w:pPr>
        <w:autoSpaceDE w:val="0"/>
        <w:autoSpaceDN w:val="0"/>
        <w:adjustRightInd w:val="0"/>
        <w:jc w:val="left"/>
        <w:rPr>
          <w:rFonts w:ascii="宋体" w:eastAsia="宋体" w:hAnsi="宋体"/>
          <w:sz w:val="20"/>
          <w:szCs w:val="20"/>
        </w:rPr>
      </w:pP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lastRenderedPageBreak/>
        <w:t xml:space="preserve">PxLINE1 :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T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T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CACAGATTGTAGAAC---------TAGTAGT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GAATAG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GGAAAA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639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TaLINE1 :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T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T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GAA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CA------------AGAGGTGAA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GTGAAA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------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73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cLINE1 : --------------------------------------------------------------------------------------------------------------------- :    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CcLINE1 :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T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T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TAGCA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TCGACTTTGGTTGATGCGGGT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AAAG---------------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907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GmLINE1 : 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T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T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TGGA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G------------AAAGAAT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A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AAGAA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GTGAAAG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037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ArLINE1 :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T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T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TGAA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GAGACACAGCCTGCAGAAGGA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ACTCCTAGTGCGGGCA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G------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294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hLINE1 : --------------------------------------------------------------------------------------------------------------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 49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DpLINE1 :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T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T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GATA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GA------------TGTGGA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ATAGAG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GTAGCGATA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949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Px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756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Ta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A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848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cLINE1 : ---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 :  120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Cc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024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Gm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154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Ar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41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Ah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A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A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C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166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Dp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A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066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xLINE1 : 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873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TaLINE1 : 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A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965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cLINE1 : 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237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CcLINE1 : T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14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GmLINE1 : 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A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27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rLINE1 : 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528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hLINE1 : 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A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283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DpLINE1 : 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A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A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183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Px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AT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G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GG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990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Ta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AT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G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GG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082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Mc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AT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G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GG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354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Cc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AT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G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GG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258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Gm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AT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G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GG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388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Ar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AT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G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GG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645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Ah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AT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G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GG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400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Dp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AT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G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GG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300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Px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107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Ta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199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Mc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47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Cc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A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375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Gm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505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Ar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762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Ah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517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Dp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417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Px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---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22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Ta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 : 2313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Mc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585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Cc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TGC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AA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492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Gm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619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Ar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876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Ah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63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Dp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C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53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Px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ACAG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-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 : 2337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TaLINE1 : 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ACAG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-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429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Mc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ACAG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-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70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Cc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ACAG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-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608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Gm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ACAG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736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Ar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ACAG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-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992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Ah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C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ACAG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-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 :  747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Dp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ACAG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-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647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xLINE1 : 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T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454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TaLINE1 : 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T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546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cLINE1 : 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T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818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CcLINE1 : 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725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GmLINE1 : 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 : 1853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rLINE1 : 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109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hLINE1 : 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864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DpLINE1 : 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T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 : 2764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Px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57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Ta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663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Mc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T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935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Cc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---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839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Gm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970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lastRenderedPageBreak/>
        <w:t xml:space="preserve">Ar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226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Ah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A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98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Dp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 : 288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Px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G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C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688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Ta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780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cLINE1 : 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052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Cc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T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 : 2956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Gm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 : 2087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rLINE1 : 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C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 : 1343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Ah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C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A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098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Dp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998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xLINE1 : 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CA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 : 2805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Ta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CA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 : 2897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Mc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CA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 : 1169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Cc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CA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 : 3073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Gm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CA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 : 2204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Ar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C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 : 1460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Ah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CA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 : 1215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DpLINE1 : G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CA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 : 3115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xLINE1 : 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 : 2922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TaLINE1 :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 : 3014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McLINE1 :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 : 1286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CcLINE1 : 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 : 3190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GmLINE1 :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 : 232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ArLINE1 :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 : 1577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AhLINE1 : 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 : 1332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DpLINE1 :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 : 3232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Px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 : 3039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Ta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 : 313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Mc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 : 1403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Cc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 : 3307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Gm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 : 2438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Ar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 : 1694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Ah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 : 1449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Dp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CA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 : 3349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Px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G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A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3156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Ta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C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G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A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3248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Mc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C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G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A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520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Cc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A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3424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Gm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C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G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AT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 : 2555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Ar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C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G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A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811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Ah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C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AT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 : 1566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DpLINE1 : T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AT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3466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Px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CCTAC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CG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GT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AT : 3228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TaLINE1 : G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CCTAC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CG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GT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C : 3320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cLINE1 : G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CCTAC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CG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GT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-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 : 1587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Cc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CCTAC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CG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GT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--------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-- : 3496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Gm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CCTACC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CG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AG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GT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--------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TG : 2629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Ar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CCTAC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CG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GT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TTACTG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 : 1888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Ah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CCTAC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CG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G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GT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-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- : 1633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DpLINE1 : 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CCTACC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CGTG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G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GTAT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-------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FB468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A : 3540</w:t>
      </w:r>
      <w:r w:rsidRPr="00FB468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</w:r>
    </w:p>
    <w:p w:rsidR="002058E0" w:rsidRPr="00676FAD" w:rsidRDefault="002058E0" w:rsidP="00676FAD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/>
          <w:sz w:val="20"/>
          <w:szCs w:val="20"/>
        </w:rPr>
      </w:pPr>
      <w:r w:rsidRPr="00676FAD">
        <w:rPr>
          <w:rFonts w:ascii="Times New Roman" w:eastAsia="宋体" w:hAnsi="Times New Roman"/>
          <w:b/>
          <w:sz w:val="20"/>
          <w:szCs w:val="20"/>
        </w:rPr>
        <w:t>Figure S</w:t>
      </w:r>
      <w:r w:rsidR="008F6748">
        <w:rPr>
          <w:rFonts w:ascii="Times New Roman" w:eastAsia="宋体" w:hAnsi="Times New Roman"/>
          <w:b/>
          <w:sz w:val="20"/>
          <w:szCs w:val="20"/>
        </w:rPr>
        <w:t>6</w:t>
      </w:r>
      <w:bookmarkStart w:id="0" w:name="_GoBack"/>
      <w:bookmarkEnd w:id="0"/>
    </w:p>
    <w:sectPr w:rsidR="002058E0" w:rsidRPr="00676FAD">
      <w:pgSz w:w="11880" w:h="16820"/>
      <w:pgMar w:top="910" w:right="500" w:bottom="910" w:left="10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7C63" w:rsidRDefault="00817C63" w:rsidP="00FB4684">
      <w:r>
        <w:separator/>
      </w:r>
    </w:p>
  </w:endnote>
  <w:endnote w:type="continuationSeparator" w:id="0">
    <w:p w:rsidR="00817C63" w:rsidRDefault="00817C63" w:rsidP="00FB4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7C63" w:rsidRDefault="00817C63" w:rsidP="00FB4684">
      <w:r>
        <w:separator/>
      </w:r>
    </w:p>
  </w:footnote>
  <w:footnote w:type="continuationSeparator" w:id="0">
    <w:p w:rsidR="00817C63" w:rsidRDefault="00817C63" w:rsidP="00FB46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684"/>
    <w:rsid w:val="001151C1"/>
    <w:rsid w:val="002058E0"/>
    <w:rsid w:val="002717BF"/>
    <w:rsid w:val="0042291B"/>
    <w:rsid w:val="004574A9"/>
    <w:rsid w:val="00676FAD"/>
    <w:rsid w:val="007266B8"/>
    <w:rsid w:val="00817C63"/>
    <w:rsid w:val="00824232"/>
    <w:rsid w:val="008F6748"/>
    <w:rsid w:val="009443D3"/>
    <w:rsid w:val="00B763CC"/>
    <w:rsid w:val="00C10F7D"/>
    <w:rsid w:val="00FB4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0943FD"/>
  <w14:defaultImageDpi w14:val="0"/>
  <w15:docId w15:val="{CE50F1D3-5342-415F-A5C1-F68B51669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46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FB4684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46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sid w:val="00FB4684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737</Words>
  <Characters>32705</Characters>
  <Application>Microsoft Office Word</Application>
  <DocSecurity>0</DocSecurity>
  <Lines>272</Lines>
  <Paragraphs>76</Paragraphs>
  <ScaleCrop>false</ScaleCrop>
  <Company/>
  <LinksUpToDate>false</LinksUpToDate>
  <CharactersWithSpaces>38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</dc:creator>
  <cp:keywords/>
  <dc:description/>
  <cp:lastModifiedBy>Jerry-Han</cp:lastModifiedBy>
  <cp:revision>6</cp:revision>
  <dcterms:created xsi:type="dcterms:W3CDTF">2020-06-28T00:43:00Z</dcterms:created>
  <dcterms:modified xsi:type="dcterms:W3CDTF">2021-01-22T01:24:00Z</dcterms:modified>
</cp:coreProperties>
</file>